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B02D9" w14:textId="479182BC" w:rsidR="008D161B" w:rsidRDefault="008D161B" w:rsidP="008D161B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1164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11645">
        <w:rPr>
          <w:rFonts w:asciiTheme="majorBidi" w:hAnsiTheme="majorBidi" w:cstheme="majorBidi"/>
          <w:b/>
          <w:bCs/>
          <w:sz w:val="24"/>
          <w:szCs w:val="24"/>
        </w:rPr>
        <w:t>1. Patients’ clinical characteristic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86C1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p w14:paraId="4F092ED9" w14:textId="77777777" w:rsidR="008D161B" w:rsidRPr="00D11645" w:rsidRDefault="008D161B" w:rsidP="008D161B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stTable1Light"/>
        <w:tblW w:w="8658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923"/>
        <w:gridCol w:w="1056"/>
        <w:gridCol w:w="1043"/>
        <w:gridCol w:w="1615"/>
        <w:gridCol w:w="1530"/>
        <w:gridCol w:w="1350"/>
      </w:tblGrid>
      <w:tr w:rsidR="008D161B" w:rsidRPr="00CE2B03" w14:paraId="62CA1CC0" w14:textId="77777777" w:rsidTr="000E0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E5729E1" w14:textId="77777777" w:rsidR="008D161B" w:rsidRPr="00CE2B03" w:rsidRDefault="008D161B" w:rsidP="000E0A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#</w:t>
            </w:r>
          </w:p>
        </w:tc>
        <w:tc>
          <w:tcPr>
            <w:tcW w:w="923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60EE578E" w14:textId="77777777" w:rsidR="008D161B" w:rsidRPr="00CE2B03" w:rsidRDefault="008D161B" w:rsidP="000E0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056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32A1D2FB" w14:textId="77777777" w:rsidR="008D161B" w:rsidRPr="00CE2B03" w:rsidRDefault="008D161B" w:rsidP="000E0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SA (ng/mL)</w:t>
            </w:r>
          </w:p>
        </w:tc>
        <w:tc>
          <w:tcPr>
            <w:tcW w:w="1043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0527AC59" w14:textId="77777777" w:rsidR="008D161B" w:rsidRPr="00CE2B03" w:rsidRDefault="008D161B" w:rsidP="000E0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Gleason score</w:t>
            </w:r>
          </w:p>
        </w:tc>
        <w:tc>
          <w:tcPr>
            <w:tcW w:w="1615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E0B788B" w14:textId="77777777" w:rsidR="008D161B" w:rsidRPr="00CE2B03" w:rsidRDefault="008D161B" w:rsidP="000E0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ISUP grade group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791C5EC2" w14:textId="77777777" w:rsidR="008D161B" w:rsidRPr="00CE2B03" w:rsidRDefault="008D161B" w:rsidP="000E0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TNM Staging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506C38C1" w14:textId="77777777" w:rsidR="008D161B" w:rsidRPr="00CE2B03" w:rsidRDefault="008D161B" w:rsidP="000E0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rostate size (in g)</w:t>
            </w:r>
          </w:p>
        </w:tc>
      </w:tr>
      <w:tr w:rsidR="00AF3D73" w:rsidRPr="00CE2B03" w14:paraId="50DF20C2" w14:textId="77777777" w:rsidTr="000E0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14:paraId="7EBDED61" w14:textId="77777777" w:rsidR="00AF3D73" w:rsidRPr="00CE2B03" w:rsidRDefault="00AF3D73" w:rsidP="00AF3D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1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7489733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6DD6E33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7D958DE" w14:textId="0C02C2A0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11645">
              <w:rPr>
                <w:rFonts w:asciiTheme="majorBidi" w:hAnsiTheme="majorBidi" w:cstheme="majorBidi"/>
                <w:sz w:val="24"/>
                <w:szCs w:val="24"/>
              </w:rPr>
              <w:t>9(5+4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78331B48" w14:textId="51E09FE2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group 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AA82CE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T2a, N0, M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68F72C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AF3D73" w:rsidRPr="00CE2B03" w14:paraId="682677BF" w14:textId="77777777" w:rsidTr="000E0A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14:paraId="1AF8A126" w14:textId="77777777" w:rsidR="00AF3D73" w:rsidRPr="00CE2B03" w:rsidRDefault="00AF3D73" w:rsidP="00AF3D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F4AED25" w14:textId="77777777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8788314" w14:textId="77777777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249598E" w14:textId="1E807102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11645">
              <w:rPr>
                <w:rFonts w:asciiTheme="majorBidi" w:hAnsiTheme="majorBidi" w:cstheme="majorBidi"/>
                <w:sz w:val="24"/>
                <w:szCs w:val="24"/>
              </w:rPr>
              <w:t>7(4+3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22FD5469" w14:textId="2CDC2127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group 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9BFFFB" w14:textId="77777777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T2b, N0, M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B83718" w14:textId="77777777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AF3D73" w:rsidRPr="00CE2B03" w14:paraId="33B767DD" w14:textId="77777777" w:rsidTr="000E0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14:paraId="26CCC709" w14:textId="77777777" w:rsidR="00AF3D73" w:rsidRPr="00CE2B03" w:rsidRDefault="00AF3D73" w:rsidP="00AF3D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8FC6649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25ECB2F9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49AB3A2" w14:textId="73DC60FF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11645">
              <w:rPr>
                <w:rFonts w:asciiTheme="majorBidi" w:hAnsiTheme="majorBidi" w:cstheme="majorBidi"/>
                <w:sz w:val="24"/>
                <w:szCs w:val="24"/>
              </w:rPr>
              <w:t>7(3+4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3DE9F1AB" w14:textId="0FB69C99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group 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E90037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T2b, N0, M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BA28AD" w14:textId="77777777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AF3D73" w:rsidRPr="00CE2B03" w14:paraId="35681747" w14:textId="77777777" w:rsidTr="000E0A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14:paraId="1E185C29" w14:textId="77777777" w:rsidR="00AF3D73" w:rsidRPr="00CE2B03" w:rsidRDefault="00AF3D73" w:rsidP="00AF3D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7944053" w14:textId="3A3FD541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D74892A" w14:textId="064C7DC6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6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ABF085D" w14:textId="68821351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46B75">
              <w:rPr>
                <w:rFonts w:asciiTheme="majorBidi" w:hAnsiTheme="majorBidi" w:cstheme="majorBidi"/>
                <w:sz w:val="24"/>
                <w:szCs w:val="24"/>
              </w:rPr>
              <w:t>6(3+3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DB0DE96" w14:textId="6BA247F6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group 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57CB46" w14:textId="0F37AAA4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46B75">
              <w:rPr>
                <w:rFonts w:asciiTheme="majorBidi" w:hAnsiTheme="majorBidi" w:cstheme="majorBidi"/>
                <w:sz w:val="24"/>
                <w:szCs w:val="24"/>
              </w:rPr>
              <w:t>T2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46B75">
              <w:rPr>
                <w:rFonts w:asciiTheme="majorBidi" w:hAnsiTheme="majorBidi" w:cstheme="majorBidi"/>
                <w:sz w:val="24"/>
                <w:szCs w:val="24"/>
              </w:rPr>
              <w:t>N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46B75">
              <w:rPr>
                <w:rFonts w:asciiTheme="majorBidi" w:hAnsiTheme="majorBidi" w:cstheme="majorBidi"/>
                <w:sz w:val="24"/>
                <w:szCs w:val="24"/>
              </w:rPr>
              <w:t>M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1E31C5" w14:textId="2815F676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46B75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AF3D73" w:rsidRPr="00CE2B03" w14:paraId="643F91BF" w14:textId="77777777" w:rsidTr="000E0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14:paraId="7551C7EC" w14:textId="77777777" w:rsidR="00AF3D73" w:rsidRPr="00CE2B03" w:rsidRDefault="00AF3D73" w:rsidP="00AF3D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D6F8D5D" w14:textId="3DE5039E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B8F0087" w14:textId="3F81B779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4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814096B" w14:textId="6D50C5D2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(4+3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13BA2790" w14:textId="29A4003D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group 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8C830C" w14:textId="5E1719B8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46B75">
              <w:rPr>
                <w:rFonts w:asciiTheme="majorBidi" w:hAnsiTheme="majorBidi" w:cstheme="majorBidi"/>
                <w:sz w:val="24"/>
                <w:szCs w:val="24"/>
              </w:rPr>
              <w:t>T2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46B75">
              <w:rPr>
                <w:rFonts w:asciiTheme="majorBidi" w:hAnsiTheme="majorBidi" w:cstheme="majorBidi"/>
                <w:sz w:val="24"/>
                <w:szCs w:val="24"/>
              </w:rPr>
              <w:t>N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46B75">
              <w:rPr>
                <w:rFonts w:asciiTheme="majorBidi" w:hAnsiTheme="majorBidi" w:cstheme="majorBidi"/>
                <w:sz w:val="24"/>
                <w:szCs w:val="24"/>
              </w:rPr>
              <w:t>M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8C44FE" w14:textId="6D9CDF23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AF3D73" w:rsidRPr="00CE2B03" w14:paraId="754B6763" w14:textId="77777777" w:rsidTr="000E0AE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14:paraId="75C7458B" w14:textId="77777777" w:rsidR="00AF3D73" w:rsidRPr="00CE2B03" w:rsidRDefault="00AF3D73" w:rsidP="00AF3D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8C3DAAE" w14:textId="15C8988C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CA948B7" w14:textId="3EBBAAD5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5573F90" w14:textId="4EC1EC45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46B75">
              <w:rPr>
                <w:rFonts w:asciiTheme="majorBidi" w:hAnsiTheme="majorBidi" w:cstheme="majorBidi"/>
                <w:sz w:val="24"/>
                <w:szCs w:val="24"/>
              </w:rPr>
              <w:t>7(3+4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F2E622A" w14:textId="13A9E6D9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group 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78997D" w14:textId="7D49AB18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46B75">
              <w:rPr>
                <w:rFonts w:asciiTheme="majorBidi" w:hAnsiTheme="majorBidi" w:cstheme="majorBidi"/>
                <w:sz w:val="24"/>
                <w:szCs w:val="24"/>
              </w:rPr>
              <w:t>T2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46B75">
              <w:rPr>
                <w:rFonts w:asciiTheme="majorBidi" w:hAnsiTheme="majorBidi" w:cstheme="majorBidi"/>
                <w:sz w:val="24"/>
                <w:szCs w:val="24"/>
              </w:rPr>
              <w:t>N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46B75">
              <w:rPr>
                <w:rFonts w:asciiTheme="majorBidi" w:hAnsiTheme="majorBidi" w:cstheme="majorBidi"/>
                <w:sz w:val="24"/>
                <w:szCs w:val="24"/>
              </w:rPr>
              <w:t>M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A4F4AE" w14:textId="36292C7D" w:rsidR="00AF3D73" w:rsidRPr="00CE2B03" w:rsidRDefault="00AF3D73" w:rsidP="00AF3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46B75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AF3D73" w:rsidRPr="00CE2B03" w14:paraId="0B266DC9" w14:textId="77777777" w:rsidTr="000E0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14:paraId="68CA44CD" w14:textId="77777777" w:rsidR="00AF3D73" w:rsidRPr="00CE2B03" w:rsidRDefault="00AF3D73" w:rsidP="00AF3D7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2B03">
              <w:rPr>
                <w:rFonts w:asciiTheme="majorBidi" w:hAnsiTheme="majorBidi" w:cstheme="majorBidi"/>
                <w:sz w:val="24"/>
                <w:szCs w:val="24"/>
              </w:rPr>
              <w:t>Patient 7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2BE4A0F" w14:textId="4B90E5A9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92BF645" w14:textId="409573F6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6938038" w14:textId="0091EAF6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(4+3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53AAC54D" w14:textId="7809DFA1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de group 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5FF675" w14:textId="45B7FEED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7EDE63" w14:textId="649C8B1A" w:rsidR="00AF3D73" w:rsidRPr="00CE2B03" w:rsidRDefault="00AF3D73" w:rsidP="00AF3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</w:tbl>
    <w:p w14:paraId="5C4E681F" w14:textId="4C572B62" w:rsidR="008D161B" w:rsidRDefault="00AF3D73" w:rsidP="008D161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02F5">
        <w:rPr>
          <w:rFonts w:asciiTheme="majorBidi" w:hAnsiTheme="majorBidi" w:cstheme="majorBidi"/>
          <w:b/>
          <w:bCs/>
          <w:sz w:val="20"/>
          <w:szCs w:val="20"/>
        </w:rPr>
        <w:t>Abbreviations</w:t>
      </w:r>
      <w:r w:rsidRPr="006002F5">
        <w:rPr>
          <w:rFonts w:asciiTheme="majorBidi" w:hAnsiTheme="majorBidi" w:cstheme="majorBidi"/>
          <w:sz w:val="20"/>
          <w:szCs w:val="20"/>
        </w:rPr>
        <w:t>: ISUP: International Society of Urological Pathology</w:t>
      </w:r>
    </w:p>
    <w:p w14:paraId="4864EB92" w14:textId="77777777" w:rsidR="00030ED0" w:rsidRDefault="00030ED0"/>
    <w:sectPr w:rsidR="00030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61B"/>
    <w:rsid w:val="00030ED0"/>
    <w:rsid w:val="00070896"/>
    <w:rsid w:val="00886C1A"/>
    <w:rsid w:val="008D161B"/>
    <w:rsid w:val="00AF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9F57C"/>
  <w15:chartTrackingRefBased/>
  <w15:docId w15:val="{9F8B7933-94D4-4311-88E5-3C757BBB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D16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F. Bahmad</dc:creator>
  <cp:keywords/>
  <dc:description/>
  <cp:lastModifiedBy>Wassim Abou Kheir</cp:lastModifiedBy>
  <cp:revision>3</cp:revision>
  <dcterms:created xsi:type="dcterms:W3CDTF">2020-04-09T22:41:00Z</dcterms:created>
  <dcterms:modified xsi:type="dcterms:W3CDTF">2020-06-08T12:04:00Z</dcterms:modified>
</cp:coreProperties>
</file>